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2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MNKVKAQGLVSDLMPNIKLMQMAGHFLFNYHEENGGMSMLLRKIYASVHAFLIVIHYLC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LLNMAQYSDDVNELTANTITVLFFAHTVIKLLYFAINSKSFYRTLAVWNQSNSHPLFTE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SDARYHQLALTKMRRLMYFICAVTVLSVISWVTLTFFGESVRFIPDKETNETLTEPAPRL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PLKAWYPFDAMSGGMYIVAFAYQVYWLLFAMAIANLMDVMFCSWLLFACEQLQHLKAIMK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PLMELSASLDTYRPNTAELFRANSADKEKVPDPVDMDIRGIYSTQHDFGMTLRGAGGRLQ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NFGGQQVNNPNGLTQKQEMLARSAIKYWVERHKHVVRLVASIGDTYGTALLFHMLVSTIT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LTLLAYQATKIDGLNVYAFSTIGYLSYTLGQVFHFCIFGNRLIEESSSVMEAAYSCQWYD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GSEEAKTFVQIVCQQCQKAMSISGAKFFTVSLDLFASVLGAVVTYFMVLVQLK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1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RVFFLTDGSDLEGVEKLEDIKHIKVVKWTLTSLSSWPHPPHRRRRAYVEQFFLNLQSFL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CIPFIVIYLLRNTGKKDFFRMGHVWITFFMNIVASTRLLLPLTKNYQTLTKSFIEELHLF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YHRHTSEYSMKIHLEIHKLSHFFTMYLTGMMVGGIVLFNATPLANNIFSGAFKKDKPPDL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EFEHAVYYGLPFDSETKYSGYIPVFLYNWFISYFCSSCFCIYDLILSLLIFHLWGHLKIL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NYNMRTFPRPGCVAPHIKDTSRLRYDDEEMVIVGRMLREQIDYHRFISDFSDRMSATFGP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LAIYYSFHQVSGCLLLLECSQLDADALIRYGPLTVILFQQLIQLSIVFELIGSSSEKLK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DSVYSMPWECLDDKNRKILLLFLKKVQTPIHLKAMGIADIGVQTMAGIIKTSLSYFAFLR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SK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3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PAGAVYLDYVRILRRFLWFNGCWPGQLFGEEVPLFIRYHKYHVLGQFTVNLMAQINFLW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KFHKDISFLMMGHVYITTFLTSVSLVRSSLPHFEEYRNIVNTFLTEFHLYYHKQKGKYEA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EISAYWDKFSYWFSLCQMALMLLGMTSFNVLPIYKSIQAGAFTTRDIDRDNVEFAVYFAI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PGIDCYDYFYILTALNVYFSYITACSICVLDLLLSLIVFQIIGHIQILNYNILNIPMPEG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LKYNKEENSVIGKHLISIIDQHRYIVRFAATISSFFGPMLAMNYMFHLVSGCILLLECAR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PDPETLARFGPLTIIVFGQLIQLSIIFEFVGYISEKLIDAVYCMPWASMDVSNQKTVKFF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LSRIQTPIQLTAMGIVPVGVQTMLGILKTTLSYFALLKSISE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4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KPGALSLDYVRTVRRFLWFSGAWPGEVFGEAVPRFIRCHKYLILVQYVLGLIGQVNFLW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KFNKEISFLMMGHVYITTFLTSVTLVRSLLPFFQEYKNITEEFLTEFHLYYHKTKGKYEA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EICAFWDWLSSWFALYQMALMVLGMTLFNALPVYKSIQAGAFTTTDLHNKSLEFAVYYTT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PLFHCYDHFYLATTLNLYVSYLTSCSVCAQDLLLSLMIFQIIGHIQILNYKIENIRTPEG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LKYNEDENMQVGKTLIAIIDHHRDIVRFAASISSFFGPLLAINYMFHLVSGCILLLECAR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PDPETLARFGPLTVIVFGELIQLSVIFEIVGYKSEKLIEAVYCMPWESMDVSNQKTVKFF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LSRIQTPIQLTAMGIVPVGVQTMLGILKTTLSYFALLKSISE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5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SRKAGALDLQYIQILRRFLWFNGAWPGDVLGEPVPLLIRYHKYQIQVQSILVLIAQVNYLWKFNDEMSFLMMGHVYITTFLTAVTLVRCSLPFFQEYHNISKTFLTEFHLCYHKHKGKYEAEICAFWDWLSYWFALYQMALMVLGMTLFNALPVYKSIQAGAFRTMNLQNKTLEFAVYYTLPVYHCADHFYISTTMNVYFSYVTSCSVCVLDLLLSLIVFQIIGHIQILLYNIENISVAKGLKYNKEENMAVGKKLIEVIDHHRDIVRFAASISSFFGPMLAINYMFHLVSGCILLLECARPDPETLARFGPLTVIVFGELIQISVIFEIVGYISEKLIDAAYCMPWESMDVSNQKTVKFFLSRIQTPIQLTAMGIVPVGVQTMLGILKTTLSYFALLKSISE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6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IQTGERSKALEVKYIKALSKFLWSIGAWPGEEFGDSVALPIRFQRLTLPYQCAGILAAQ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IYYLVNHRTNIRFFDVGHVIINCFLTLATGTRTALPSFKGYTLIVKKFINDFHLIHFKDK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GEYDEKVYKITDFVSYYFTIMQMTLMVCGMTLFNMSPLYNDYRMGAFSRHRPPNITMDFA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VFYEFPGATQDEHFYAATFLNLWLSWNCSVSVCSIDLLLSLMVFQIIGHIRILMYDFENL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ERPKSSESVKTEGEESLVPVTVELFDRQENMRVHRKLIDMVIRHRLIVEFADDISSFFGP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LLALTYSFHLVSLCILLLECSQNDPQALARFLPLTAIIFGELVQISVVFEVVGYMGEKLI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DSVYLSPWECMNVSNQKSMKFILSRIQLPLQVTAMGMVPVGVETMTAIIKTTMSFFAILQ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SIND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7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NEKYLDLSYIRLLKKYLWYTGFWPGEALGEHIPLYIKWHRIQIVVQNVIGFVGQAWYIV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ENFTQMPFVVAGLLYIVASLTVLMAAKCSLTNFKGYQEIIRKLLQEFHLIHHSRGGAYEK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KIIAKVDKISHYCTVYHMAIIFFIVLTFNGIPIFNSYKAGAFRGRNLSGMKLELAIYFRY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PGFECLDYFYLLSFLNIYFTYIGAVAMFAIDAIVSAIIFQIIGHILILKHDIENLPEPKR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ETVVVFPHTGYEGHLGARVRLRLYDDEENKYIHNVLVGIIKHHKYILGYVNEVSGFFGPT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VGLNYMFHLVAGCVLLLECIRCDQDVLLRNLTLVGVSLVNLAVHSVTFEIVGSYSEQLID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AVYSMPWESMDISNQKCMKLFLSRVQTPIRVTTMGVIPVGIQTMGAILRTSCTYCTFLVT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VDEG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8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EIKSACSGGALRLGYIRIVRRFLWFPGSWPGRALGERVPPLIRYHQYQIQVQTLLILVG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QILYLAEYHETMSFLTIGHVYITTFLAFLTSVRVLVPLLPGYKKVVKTFLMEFHLFYHQH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KGTYEKEIATYWDKYSYVLTLFQMAMVVLGMTLFNLLPVYKSYRAGAFTAWDLTNKTLEY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SIYYTLPGFNCLDHFYIATTLNLYLSYITSCSICTLDLLLILIVFQIIGHIQILKYNIEN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IPAPSRSVSIFVTEISPSSKSNVTVQLYNKEENYVIKQKLIGFISHHRFIISFADRVSSL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FGAMLAFNYLFQLVSGCVLLLECSSMDPDALARFGPLTCIVFGELIQISIIFEYIGYITE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KLIDAVYCMPWESMDVSNQKTVKFFLSRIQTPIQLTAMGIVPVGVQTMLKILKTTFSYFA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LLKSMNE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9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FKPKEKSSTINNDQILNYTHYSELPLKLVGCWDWFPDAVDMKKIIANYVYLCLVIFVLI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NVTAMLMVSLYSEWVDIMSSLDMLADSLPYVASVLVVAYFAVYRAELYELNDFMNKNFKF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HSARGLTNMTMLKSYKMAKSFAYTYTVCSLCSSTMYAVVPMIIHWWTRTPVQGWFFMDVT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RSPFLEISFLRQILSQIFLGLALGQLGVFFASNSILLCGQLDLICCSARNARFTALLQNG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VKHASLVSQYHDILKDEEHNYIYNTSEMVDSIYHYDEKVTNDFSRIDFDIYSATHDAHTA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AALTAVARQGQVAAAYKRRFERFASPLLVLRVVQVTLYLCTLLYAASRKLDTMTVEYLLA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VSLDIFIYCYYGNQIIIQADRVSTAAYQSSWHTMGLKPRRLLLNILLANKRQMIVRAGGF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LPMDLRTYVNIIKTSFSYYTLLVNVNEHK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10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GNSLRQSFNKHHFDFEAPVIHVHDFHPQIRVLLSMNGLFFNNKDSLLRFVLPAICICLS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VVATTLELLAMWHALQEQDSALFTEAFAYCVIIGVVPFLYLCNFMKSDKIYALVDGMDKD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FVTISKLGEPYRSNFLAGQLNIWKCGYAWLIFVIFVASMYILLSVVSILYYCLFVTHDEG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SHRPLVFPVWLPHDDPHRSPNYELFLGLMYLIIIDFATTFTTYVYIVFHLLLHCYFLINM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VMIGLEHLFDDVDDEVATLDCEDERYKEAKAVFKLRMKNIVDWHNAVFTLISNILAVYGT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VMAYQVIFSSMVMCLMAFYISVQLEQGNVDICITLLCVGALLQLWIPCYLSSLLRSKGYE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VCESAFYSGWHHAGLSRLVHADLRLVMLRAQKPVTIQVTMLPVLGLETFSSILSTAYSYF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NMLRQTSE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11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FNTQSSVKMQLLSSIWRKLTQTRALEYSSGSYETQFFETVYRVMFLAGVSSHDRGLRLAY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SYLVKLTLVVFVGSELWYLFSQTADLDHVIDNINVTLIHLIAMYRYRDMMRHKAIYKRLA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GAMESPHFDVSTPARRALLQAWARRSERYLQLLLALGTCTLAAWYVYPLVDDLDYNLTVA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VRLPFDYRTPQLYAATYLATLVAFNYTSYFVMVNDLIMQVHLMHLLCQYTVLADCFRNIL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EDCSDEEENKNENYHSLAWGDKYVKRLGDLVNQHKFIMANTLELKRIWSTPMLMQFLASS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LICLAGYQVTATIKLSITKFLMSLLYLAYNMFELFIFCRWCDEIKIQSENIAEAVYCSG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WERGAAARGGVRARLMLVLTRARRPLVLSAGGLYDLSLASYSTLVKTSYSALTVLLRVSD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D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12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ILSRSKGKSVMDKSTLKKNFHTEITFLNYVASKLFLHPRTEGKGNNRNFYGYHLIYSLVW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LAIIQLSITLYLYGLKNLIAFTTVAPNVGVCMISALKYSIIYNNKPYYDRFFKHYGEDIW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QTIPESKENAKVISKYTFISKVINRVFVCYSLPLVLYVDSFPWLIMKFQTKFLGKEKQLL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YPFDGWYPFDKTVWYFAAYSWESLMTGIVVMIYMYSDMINIFSVTSICMEFRILGISLKN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LVSDEDIQQMKGKDAEQVNRRIKNDLKTILAKHDVLAGMCKELDQLLGNTMFANYTSGCG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FICLTAFTFTVVDDFYQSIRCFFFFLSLLAAVLDHCIIGQIISDHSMQLADAIYSSNWTH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ADQSTKRTLLILLMRTQKPFELTAKGFVTMDLNTFTDIMSTSYQFFNLLRTCYLPQMGEI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13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ICDSGFGAIWPCLFKMSTYRQIDCFNINVKYWKFLGIYPRRDTTRLYEYYSFLFISFFFV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FYISLTTLNFWFIPGPMDLFIEETIFYTTEVAVLAKVFTFVCMKDKVVKLLDILESDMFQ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PDTNHRIKIVKDAKKFNITYWKVMAAISYLSNSTHVLSPLFTHLLTGADLVLPLCSYLFL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ADDFRNAYIYYCYTYQSIGMHFFMLVNVNVDSFIQGLIILAIAQLDLLDDKLRKVTENNN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IDKDSRNESDTNEDIDYVRKLNKCIIHFDNVAKYCGLIEEVFSLVLFVQFSIASVILCVC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LFRFTLPAPREYYIFLVTYVFVMVGQILVPCWFGTRVIYKSSQLSLAVYDSDWTPRSRRF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KSNLRLLVERLNRPLTIIGGKMFPLSLVTFTSIMNSAYSFFTLLRHMQSREDEAN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14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NFFKRKSAEDVFAIRETDGVDEQKRFKPFLETYRIVAFTMIIGLIFPNLNTVKKRLRIL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VFLYVLAAPVASTVVLDCYMSLRRMDLINVTRHCTIFIPFFVVLIKMYLMNVNRYKAKEI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IDTINSDHARYNTLSEDYQDIVTDNIKATVVFEKTWAFCVIGCVLMFPLMAGVQTLYSQL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FDEIPKKYMIHDTNKPFSEPEARFESPFFEIMFVYMFVMALFYWVNFTGYDGMFGVAVFH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ACLKMKMYCHSLKKAFEETSDVEQLRRRISDVIQEQVEVYAFVDKIQETFNTWLGIILMG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TITQICNCMYQIIEGDFDLRYLVFCCGTIVHIFLPCRNASELKYMSTETSTLIYLCGWET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VTDKSTRRSIMFMIARGQIPLEITAFNMFAFEMELFLSILQTSYSMFTLLRD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15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IFSCHLTVIILPAMASQPISTAFDYNVRCWKILALWLREVNHKYYYYYSLLFIFLFFVLY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DGLLTLNLMYCPKTVQAFVPELLFYFTSVVVAFKIHMIISKSKCILEAFSYLDTDVFAGE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TPEHKEMNNTFVADYKRYYLIYFCIGHISYIGFTFYPLINHLVFGEKLVLSVCNYYFLTE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KERDDNIYLYWIFQSLGNYAHMTTSVNSDTFMPGLIFMGIGQFKALNYRLANIRSLSQEG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NLDIRQERQLEEELVKSLRHYDAIRVYCKLIQEIFDMAMFVQFGVGAAINCVTFIACLQI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PKNELFFLVLYGVMMTVQIFTPGYVGTQIAHESGLTTSAVYDCDWLERSASFKRNMILLV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ERANKNMILTARSMFPLSLTTFISIMKAAYSCFTLVRAVNNQETGAYLP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16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SVDPTVQEQAKAEILQSLNLSIFSMRQFGLSFDKPPNRRAFIKQKLILYLCFFGISYHI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FSDIVNIGVTLATTPRVEFVVPLFHTFGYGALSSFKLWSVWYKKDVFEQRIADLVDIWPV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PPLAPELQAIKDKSLLALRIAHRFFFGLNVSAVWIFNLTPVMIYVYESWWQGRPDAVVGF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PWTCWYPFDKWDPTNHVFVYLFEILSGVTCVWAMSASDLMLTGMASHICMLLRILHQRLT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SLAASEQPPPDHYRDIVSCIKLHQRLIVYCNDLEEAFSIVNLVNIVLSSINICCVVFVIV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LLEPLSALSNKMFLGAALIQVGVICWYADDIYHANSAVAAAAYSCQWHKTSPSCQRALMF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LIKRSQKPIALTAMNFTNINLTTFSSILYKSYSYFALLYTMYKEN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17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EITVNNEKKQKYQNFNGTFRYCTFALAIALIYPNPSRRVKKIKFMVFCLIILSVSFVLL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WFISYLYFCYIARDMFNFTRNMTVGIVIFLFFFKTFYLNYKSDGFGVVMDAISDDLVKAN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DMDEVYQEIFDTYIKKGLVAQMIWIFIPIVQTCIFPVHAGLTMFFNLINEVPQPRVMVLE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DILMVRSKQMESPWFEIVWFYTILGGFVLFPNFIGFDGSYCISVNHLCLKLRVLTEKLR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RAFAETTTDEQLEKRVKEVIKEHQASLVYYNLLQDVFGGWMFVVFFITSLEITFNLYQLS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LGGMDPKYLIFAFSTVVHNFVPCYFCTRLIEHGDDFCEALYMMPWEARHCQSVTRALAFM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IARTQGPLFLTGMGMVTFNMELFVSVMQSSYSFFTLIRD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18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ARETLSDTFNHNKLFWRITGIWFRQVKNKRFKYYAIPLIAIVFVAYDIFLTLNLVYTPK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KLETFMPELIFYFCEVQNAFKVYMVIFKSHQIVQAFNMMDSDIFIGESEEHKRITIKAKL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LFIKAFKVYFWLCNAGFACNSIVPFISFLIFRTKLYLPVCNYYFLSDETRDHYFWYILTY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QTYCVYNHMMYNISIDTFMSGLILMGLAQFRALNDSLKNIKCVSKNKITDEAEERRLRTE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LVKCLKHYDYLREYCSLIEEIYDPAMFVQISVGAASNCVILASLLLSMSSNDKSFIVLYG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SVMALEILMPGYLGSQLTYESEELVRSVYECDWIERPESFKRILKLLVERAKQPIILTTW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YIVPLSLNTFISIMKTAYSSFTILRAVSTRNAEESS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19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FEKLLSKLEDPNYPLLGPNIKCLKFWGLLLPEEKTFMRKFYICVHSCMFCFMITEFIDI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WYIGSDMNQLITNMKSTMLAIVSVNKVVTYLWWQKDWKNIMAYVTKADIEARTSTDEENR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EIITVYTRYCRRISYLYWLLTYTTAAAVIALPMSYWFSSSTYRDNVRDGTEDYYQVVSSW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VPFNKNKLGGYLAASAVQSFATTYCGGWISSYDTNAIVIMVFFKAELQLIKNRCSKIFEV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DDEEEIMNRIKECHRRHNVLVKYVKQFDSCLSPVMFLYMIACSVMLCSSLYQTTSQASFT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QKLLTTPYLLLGVSQLFMYSWHGNEVSFMSNELIRGIYESGWWKKATVRREIILLVGTLD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RPIEFTAGPFFNLTIAVFVRILKGAYSYYMIIIKK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20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PPETISSAFYSNVRGWKIFALWIREVNNKYYKCYAALSLVFLYFLYDGLLTLNLIYSPK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NLNTFIPELVFLLTSFVLVFKINMVMFKSKLILRAFSIMDSDIFSGETVEQKRITKRYVE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YKKYYRAYFVLGYMSYTFFTIVPFLKHVFFGQELILAICNYYFLSDKERDANIYLYWCY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QSLGNFAHMNYGVNIDTFIPGLIMIGIGQFKALNVRLSNIKTYSKKNLVDIEQEKKLEEE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LIKCLKHYDLLREYCSLIEEIFDTAMFVQFGVGAAINCVTLVAMLQLPSNEMFFLILYGV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IMAIEIFTPGYLGTQLEHESERTTSAVYECDWMDRSPRFKRNMMLLVERANTSVELTALT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FPLSLETFVSIMKGAYSCFTLVRAMNGREDTK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21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KSFTAWVGAYFTDPNYPSMGLSIVYLKVIRLWKLKKVDYILPCWLCIAFLSQIAYILVT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NRRLHFIINMFQTGFFHLGLAKIALYYYNLPKWMETFNWLSEMEIRQQNDEHLKPIVDRY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TKYGNSVSWAYLILSYSTWVFNYGENLLMVIIQMETLHEIDPTYITFFWLWPTEPLKGRW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NVYPYIILQFFYAFLTCTYLLAFNVLCVSTMIAMAGQIEALSEMFRRALDTDSEEDQYRN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LINCYKRYADILFTQKRLNKIMSPILFMYLLIASINMSLILFSLANLKKSSKIASQVLVV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SLVVEAFYYYWHGHQVMHQSENISAAVYDSDWVDKSPKIRRLVYIMSSTVNRKLVYNAGP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FNEVTVVTFIQIVKVTISFYRLMCTTTLSDSGP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22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KAFVASVAAYFTDPKYPSMGLAIVFLKSCGLWKLMKVHYIIPFCLFITFMSQILYMLFS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KRIAHFFLNLFQTGFFHLGLIKMALYFYNLPKWMETFNWLSETELQQQQDEHLKGIVKRS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TKYCNTVAWAWVIGSYSTWTFNYGENLLMVIYQIETLHEIDPTYITFYLLWPTEPATGRW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NVYPYIIVQFLYSFFTVTYLTVFDILCVSTMIAMAGQLEALSEMFRRALDTDSEEDQYRN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LINCYKRYADILFTQKRLNKIMSPILFMYLLIASINMSLILFSLANLKKSSKIASQVLVV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SLVVEAFYYYWHGHQVMHQSENISAAVYDSDWVDKSPKIRRLVYIMSSTVNRKLVYNAGP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FNEVTVVTFIQIVKVTISFYRLMCTTTLSDSGP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23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AAEHLSRAFDQNVRGWKVLALWIREVDNKYYKCYAVLSLLICFVIYDGLLSLNLLYCPR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NLEDFVPEVLFYFTSVVLVFKIHMVVFKNKLILKVFSILDSDEFAGETAEHKEINATFIS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LYRKAFVMYFWIGHIAFMGYTLIPLLKFIFIGKKLTLSVCKYYFLTDEEKEDKLFFYWCY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QSIGNYVHMNYSVHTDTFMPGLIFMGIGQFKALNMRLSNIKSKSKKGKDLRHEKHLEKEL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VQCLKHYDMIREYCSLIEELFDSAMFVQFGVGALINCVAFIGLLQQPTEGRFFMMLYDVM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TVQIFTPGFAGTQLAHESGLTTSAAYSCDWISRSASFKRSLVLLVERANQAVELTACSM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FPLSLATFISIMKGAYSCFTLVRAMNIREENE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24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NRLVNSIDNYFTHPQYPNLSVAIVYLRMIKLWEPRKIFYAIPVTMGITFVSQILYVLMS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DQPFRYFLNLFQTGFFHLGLAKVVLFFYNHEKWLNIINWLSELERIQLHDPFLRPVVLRY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IRYGRILHAVMYPFGFIVFALNYGENYVMVAMQMESKGEIDPTYITFFWLWPTEPLKGKL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IVYPYVTLQWFYAFGGVCYLMAFNITCGSVVIGLGGQLEVLCEMFRRALDTDVKEEQERN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LIRCYKRYIDLQDTHNTLDAIMSPVLFMYLLVASINMGMILYSLPTLEKSSMYTSMVLVS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SLVVEAFYFFWHGHETMYQSEIVSAAVYGCDWVDKSPRIRRLVYVMSATTNRVLVFHAGP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FNEVTVITFISIVKVTYSFYKLMTTTVTHGS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25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KWFTTYIDEYFTDPEFPSLSFPIVYVKLLKLWDAPRVYYAIPWSLALALVSQVIYIPFS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GRPLHFFVNMFQTGFFHLGLTKLAFFFWNWDRWNKIIYWLSGLEREQLRDEQLKTIVSSY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IKYNKRTTWYFWLCGMGTFFVNYGENFISVIVQMETTGVVDPTYVSFFWLWPTEPMTGGR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LNVYLYLGFQFIYAWGGVSYLLVFDSMSVSVMMTLAGQLEVLRDMFRTALDEDTEEKQHE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SLIKCYKRYIDILDTHKLSNELMSPVLFLYLLVASINMSLILFSLPKLGLSATITSVELV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ASLIVEAFYYYWHGQQVLYQSEIISAAVYECDWVDKSAAIRRLVYIMSSTTDKRLIYQAG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PFNDVTVATFISCVKVTYSFYKLMTTTVS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26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KMIRRFLKSLEDPQYPLLAPNLWMLKKIGMILPEDKTAKICYLILHEIVTFFVITQYIEL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YVIRSDMDLVLTNLKISMLSIVCIVKSNTCVVWQKNWVEVINYITTTDKEERDDINPQRS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SVLKSYTKYCRKITYFYWVLVFITFITVITTPFIKHLSETYIENIDPSELSDNFEHIFSS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WVPFNKNEYPGSWITIAWHVFVCAYGAGTMAAFDVSAMVMMVFFGGKIDLLRLRCQGIFG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NMEKGLSDEETSEMFLRLHRAHVLLLRYSRMFNSMLSPVMFLYVVMCSLMLCASAFQLTS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ARSATQKLLMAEYLVFGTVQLFMYCWHSNDVLYKSERVTLGPYESDWWKTSAKQQRSLLL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LTGQLNKTIFFTAGPFTYLTLPTFI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27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EPSKVLVSPGHKYFEFNLKFLFAVGLWPHKEWCRNKLELYKMYETNLHILSVVYLIISS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IGTYNIRGNMEILMSNLDKSLIGYVFVFKIFAFEIKRKELRSLVNDIMQSGDKITKKCED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RMTSLLMFVMILVTMIVSAFSMSALYDGEMTVEAWMPFDPLQSKKHLLMAAQILAVTFMP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CALRGVGLQGIVCSVIMYFCEQLQDVQMKIRHLHYSPHRDEEVRQEFKDIVKKHVRLIRY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AKSIENVFNSFMLFHNLAMSVELCLNALMISVVGTEEKKTLVNFLAFFGIALLNTYILCY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LGNEMIIQSEGISQAAYEASWSFWPIDMQRDLLTLITVSQRPLKLSAGGIAVISLQTYCQ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ILYNGYSIFTMLHDMM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28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RLHRVYMGFVIFLPYLYVAQELAYVYTVRGNPDQVIYGLFKLFSYIDFIYKKMVLLLKAD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RVEKLLNTMKGPLFNQEGLHHREILLTQVASAKSTLYIFNFMGNLSCLVWLLVPIVQYSR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GHEIRFPLLFPVEINKAPNFYIIMVYLSIQWVNHAYINSTLDVFMSCLLGQCTAQIRILR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LDLETAVARSHEKAHQESISFSEAFHKVFTVSLLHHKEIVRMAVNIEDIFGGAMFCQIVV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TGWIFCTTAYRAVDMNPASVEFCSMITYITCVMVELVLYCLFGNRLAIESDKISNSAYSM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DWLQLPVTHRRSLLIFLERVRTPIQVVAGYIIPLSASTLVQVLKSSYTFYAVLNKSKEI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29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CLSSKMGFVGLTYMMPCIVYGILGFVKIANILHKVDIISKLIKELHAMFPGNGDYKESED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IDEEAESDIVIDSLKLSRKVVFVLFWTNLLLILLFDLRPLIVLAFKYFAHGQLELSLPMF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NYPFDPYDLRFWPIAYGHQCYSSACCIYNLIGPDTLFFVCCTHLYMQFRILKRRLEIFI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TGSEIGGELEVAKKFSILAKRHQKLIELVGRLERVYSTSIFLNYGCSSFLICFTGFNVTT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LNDAWSVLNYLVFFSSNVSQIFLICLFGDLIMNSSREVADGIYNCKWYATTPKIRRSILF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YLVRSQKPCKLTAINFADVNLISFTTILSRSWSYFALLRTVMSTRSQDQQTLAAIA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30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WMETFNWLSEMELQQLEDEHLKPIVDKFTKYGNRVTWGWLIASYATWVFNYGENLLMVIY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QIETLHEIDPTYITFYLLWPTEPATGRWNVYPYIVVQFLYSFFTVTYLNLFDVLCVSTMI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AMAGQIEVLSEMFRRALDTDSEEEQYRNLITCYKRYADILFTQKKLNSVMSPVLFMYLLI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ASINMSFILFSLANLQKSSKIASQVLVLALMIEAFYYYWHGHQVRYQSENISAAVYDSDW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VDKSPEIRRLVYIMSSTVNRKLVYNAGPFNEVTVVTFIQIVKVTISFYRLMCTTTLSDSG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P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31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DFYRWSRVVFWVCLSMPITTMVMWSFLSRLPTHRGGNAVEFGIWLPFDPNDDAYFTLVML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YEFTQLTWLGCNNCNVDTFVTILLQQCTTQIRILRLDLETAVERAQENAESEGITFDEAF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HKVFTLSLRHYNEIIRLSKNIGHIFGRPIFFQFLVTAWIICTIVYRIVDIDPTSVLFISM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IAYMSCIVVELFLYCYFGTILTYESMKLTNAAYYMDWIRLPSRHRRALVIFMERVKSPIE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LLAGNIVPQSTNTFVSIMKSSYTFYAVLKSTNQIDAASP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32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AKAAIKHFDSIMQLFLFLCVSVFTFFCLLPLLLMVYQRYTTGVAEVQFPFSVKYFFDIDV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NHSSIWPVVYFHQVVSTLIVSLNVYGSDSLFYACCNFIQMHFRILQCQIEFLIGRQWGPN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DSHTLNEKFKGIVRRHQGLTEIVRQLEFLYSYSSLFNFVTSSFLICLSGFIVTTSKETRL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VLCFVTFLFMSLAQISIFCYGGDLIMQSSKDVSAAVYRSRWFVADERLKRSMFIVLARAQ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RPCKLTAANFADLNLSAFATVLRRSWSYFALLKTMND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33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TIKLAYLVSKTYSLIVLVTASMWGVFPLLKANTSTLTLPLGYPYVSQQSSIMFTVMYVYQ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LSSIVLNGFGNTAVDFLAGGLTMLASAQLDLLSCELGELGGGGGIGGSNGDNIDYSYRYA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VNCIEYHHKIIRFVKEIENIFSVPVFLQFALACMVVCMTAFKIAGTNETTQIIRLMFYLA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TILMELLVYCYFGHVIISKSQKVAEAVYSSDWQRTSLKTQRSLMLLMLRAQRPLSITAGK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RFHLSLVTFVAILRSSYSYYAVLNHHMKNSSP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34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VPGTDTPENNAFLSMALMAEKQMRKAGLWQGAARDRTHWLAHCLLFILLTLSGLQVIKL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FISFDDLGTLIDCISVLSFVSMGLLKVVSLWLNVTKWHTLFSKITEMEENSITDLEYEMP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QQTGEKQSRDYTNTIQRILRYLPRIYWCAGGVFILSPFAELGLKYFRHLPLEWPHILTIW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VPYEDNAYVNVFLILIELFAAVYVIIVHIAFDVSSLAVMIFMSGQFAKLRWNTEMIGGGE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LSESSVSRDDKAHALIITCHQHYLDLTRLN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35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FFVGCNMSYICHNFLPLISFLVFGTELNLPVCNYYFLSDESRKHYFWWILVYQTYGIYHH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MYNLSIDTFMSGLILVGLVQCRALNHGLQNIKSCAPKKENDTEDEKRLRMELVKCIQHY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DSIRKYCAHIQDLYDPAMFVQMGVGAASNCVILASLLLSMPSHEKALYVSVLMYGTVMAI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EILMPGYLGSQLTHESGQIVRSVYSCDWIDRPESFKSILKLLLERAKRPIILTTGYIVPL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SLNTFISIMKTAYSSFTILRAVHTRNMVE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36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IYRMLVREDQSLRILAFEMWFPWSLEDMRVYAASFIFHAYAGLICCSGYPGFQMTIILLV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GQSIRQLRILTFVISHQDELAKEITNMREGESLWQLYCTDILSQCIKHYITLKTFNNRVN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VIFRPFYLTLILVATLLVCGCSTKIAISNKFALEVIKYYVHEFCFIIVVLMFCLLGQQLQ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DECEKLEGSILQKWYIYNAKHTKHLRIFKMAASQRMPIHIFGTITLSLPTFTWFIRTGTS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FFTLMMSFMEEQ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37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ARQVGLFFTDDPPSNLLQKLKNKAAFVLSAAALLLLVAGELAYVLSLLAANTSVAEFVAS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LHIAGYGFISVGKMAIIWYKQDIFKQLVRELADLWPVRKDDGEAAEIKQRSLNALRFFHI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FYTAFTVLGVALYNLTPIALHAWRSARGARSELGFVWHVAYPFDKRHPVYHKIAYAFEVC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SGVSSVFFMLSSDLLFTATTSHITMLLRLLQLKIRRLAPERGAAGGEAGGRGAGG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38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WPTGLYSGRWKVYSYVVWQLFYGICSNIYVNGWDGLCVAMMILLAGQVEVLCEMFKRALD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TDDEEEQEKNLVDCYKRYVELLKAHNLCNSMMSPVLFVYLLFASINLALILYSVDSLETS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GVFLAATLFGGLMVQLFFYYWHGHQIIYQSSVVSASVYASGWVAASARVRRRVFLMSATT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DRRLVFHAGPFNEVSLTTFVAIVKTSYSFYKLMSS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39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VKSKDKTMTIDIEALYLKLPKNIMTFFGVWLPPKRHIILHNIYMLLVMVSQYSFLLFEFI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YLFDVLDDLEAASEASYLLFTQASLCYKTTVFLVNKRHLIELLELMRCEMFAPETEVHEK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FLSVLAVRIRRLCLFFMTSALTTCTLWAMIPLFDNQGRRSFPFRIWMPVTPERSPQYQLG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YLYQVAAIYISAFLFIAVDSVAVC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40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TFYHIYSAISFMFLLGTYLIIQVVDMCLIWGDLQLMTGTAFVLFTNLAQAAKLVNLVLRR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RRLRAMLADADAVLRGAAGEEARRIVERCDRGTSLQQLLYFCLTTVTVAGWAGSAEKNQL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PLRAWYPYDTSKSPAYELTYCHQVGALFIAAYLNVAKDTLVSTLIAQTRCRLQLLTLALS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KLHDGMAAGSATLLSPAEES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41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VRSSLPHFREYRNIIKIFLTEFHLCYHKHKGKYEAKICAFWDWLSYWFALYQMALMVLGM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TLFNALPVYKSIQAGAFTTTDLHNKSLEFAVYYTTPLFHCYDHFYLATTLNLYVSYLTSC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SVCAQDLLLSLMIFQIIGHIQILNNSIENIPIAKGLKYNMEENTEVGMKLIAIIDHHREI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VRFAANISSFFGP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42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TITLSTQYLFLLFQIIDIIRVFGDLEAVSQASYILFTQACLVFKITLFLATKNSLRLLLE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QMNSQVFMPQSTEQERILKLQALKIKRLLLAFAISSQATCGMWALKPLFDDAGEREFPFR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WMPVGTEKSLEYIAGYAFQLLSVCTSAYIYFGVDSVALCMVIFGCAQLDVIKDKIVKIK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PVTMEDRAAKRAL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43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GLFLMGIAQFKALNSSLINIKETSLDHLNCMEKDDHLHKQLLKCLKHYDLLLQYCSLIQE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LCNPAMFVQFGIGAASNCVTLAALLLPLPTYEQIFIVFYGSVMAIEIFMPGYLGSQLRHE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SEQVIRAVYQSDWIDRSETFKRTLKLLVERAQKPVIMTAYSIISLSLSTFISIMKTAYSS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YTLLRAVHTRNN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44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RRLIYLLIISISFWPVYVMWFYDVFHCLQRLDVDNLTRQLSLGVPIMFCQFKMFLVTILR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KKMQNLIEEINADYERYNCMDAGYQAIVMENQKSLLKLEKVWTYMVLATVAAFPLMALYQ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TTEHHLFKEGQRFMVHDVDVPWLKEQRFESPYFEILFVYMVYIALVLVLCYTAYDGMFFL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CIFHACLKMK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45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IAYAYINFDHMASSQIEAMLIMIGLNILVVTKVFSSKLEAYTTVMKNFMNEIHLFHHQTD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EYSKQKLISREKYTRWTAGTLAVCISADIILYCAVPIYHNIRNKEFIANKTAILQTSIYL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VMPFDYGYNYKNWLIMHCINTYSTTVAGYLLIVFDVVNYAIVFHVIGHIEILKHKMAVFS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DAVKSLNER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46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DLWFVVLMLYFCKASEVVVKILAVDRIQPDETPLAYAERLDRSLRKFYKNHIKLVKFTLK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LSEMWRWMALIPLMNAAMSICNILLVLSHGIDLKFVPHIFPLFCEVFVYSYFGEQLKSKM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IEIRTALLEFDWTSLVKKNRQHYYIIVLYVSKEFGLKTAVGHDLSLVTMSTVLKSSYQAF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TVMNTVK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47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YQVRSDTDKVIDSMYLFLSFVASVYKQVILWLYADEVEGLMDIVKGPLFNREDERQKTIL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RDLARRAKFIHNWAFGLTQVTCVLWTLKSMVMHLSGSEVDFAIWLPFDHNHRTYFYFVLF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YYWLVTSWLGCNDCNADLFASALLAQCMYQLSYLRIDLETLVETSKEKALKEGRVFGDVF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Q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48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VVVCVLVFMTLLLTFDFKHITEEASNDGREWRINLIYLPFFIMYLFKFLLELQFILAVTH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VNSSLRAINHALEEELHSLDTRTEYVDHPIKYINKLIDSMAVTETSKYTVKLSKSNNYSW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LRHLARCHGCVSDATLALNDANGPILFFIVVNLLLHLINTPYYLITDILKFEGVKISFLF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49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VVIPIMEKLSYKSLSPHVRMLQVSGILPLDRDAPAWKYRLHQAYTALMTVIPYLYALQNL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GHMYKVRHDAVQVMDSMFLLLSYINMIYKKMVLLLDADQVYELLHVMKGPLFNQDDAAHR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EILANHAARALSSLKLFHYLALCSCFFWMAFPTFEHFRGYDLYFPLWMPIDPNKPVK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50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AYVPFDKYSPRGRLIANIWFAMGALYGCAVFTAFDVAAVVVMVFLGCKLQLLAARCERLF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APAPGGDRFWETVREVHTEHVMLIKYSKIFNSLISPVMFLYTLLCSLMLCTTAFQITSMP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NITEKILTVEYLVFGVSQVFMYSWISNDVLCKSQLAMQGVYHSAWTDGLGAGARAG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51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AYPEIMSSWVPFDKTRPPGYWLYVLEHAVICVYGGGIVATYDANAVAIMTFFAGQLRLLR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ADCAAIFGDDARPASDRQALQNIRDCHQQHLFLIKYSRLFDSLLSPVMFLYIIICSLMIC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CSAIQLTKAGTTRMEQVWITEYLLALVAQLFLYCWHGSRALHASMEVEGGVYLA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52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LVKQLVLVLDADRVDRLIQSLDDPLFNLGDARSTLQLQATTRGAARLARLYVGTAVVTCV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LWIVFPILDHVKGNPVEFPLYIYVDTNRTPTFIVVLIYTYLVTSLVGIANTSMDAFMGTI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LLQSKTQLSILRSNLENLFESAEAESAGGGGARGERRPSTVVAPRAGVIG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53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LRSMDETLQCLNRVLSFVGISIFAKNNWDSPFYRVIQIFNLIIAIITFILTTGCIINSFS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DLPALIESICIWTTGVILSISITICWVFRKRFRLFVLEMGFRDTILDVPLIHYVMGLESG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GELLMELKELVVDSRERLLRFVRVLLKCYVSSVFVTASLYIVGA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R54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KRTSLRVVITLLNKNDSLVTGSDERRRRHATMIRNIKNIILIFYGGIYLSEIFNYLPNRV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RVTQDYAMVPCVGIIRDPTASPNREICMAMLFVQECAMMVSVLNYQALLIVLIAHTAAMY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ELLADELLELNHQAPDLLADELLELNHQGPDTTSDTEQSFQTY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GR1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GVMPIMRVSRHAKTTKRTTFNWISKATLWAYLVWSLECIVVVKVGRERLETFQNSSNKRFDEVIYNIIFLSILIPHFLLPIASWRHGSQVAIFKNMWTHYQLKYLKITGTPIVFPNLYSLTWGLCIFSWGLSFAVILSQHYLQDDFELWHSFAYYHIIAMLDGFCSLWYINCNAFGTASKGLATNLHKALEADHPALKLAQYRHLWVDLSHMMQQLGRAYSNMYGIYCMVIFFTTTISLYGALSEILEHGLSYKEMGLFVIVGYCMTLLFIICNEAYHATRKVGHEFQVRLLNVNLGSIDRNTQREVEMFLVAIAKNPPIMNLDGFANINRELFTANISFMSTYLIVLMQFKLTLLRQGARKMLKTIVMAVFNSTTTLADDDEEEEPDVGQ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GR2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LARFKKNTKEKSEQNVVEAVSMSATVFINAWGSCVLYRRCLLGRVTRHFSTIGFLVWILRLVTFFYLTYIVFKEDQSIVRSFVTTKLHHYGDHYESITAIVFITYLFWKLPFDLNGATEYYQILVDIDEELKTLGEEADYVTQGRCSLFLMIMQVVVSFLHATSTYGTLCFIDEHVPLPKVFTLTFIDTCSLLLTATYCNYVSMVTRRYRRVNQILSEIIELESLH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GR3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SEMLIVGRLLIGINSGLNAGLAPMYLSEISPVSLRGSIGTVYQLVITITIVLSQVLGLSSVLGTSTRWSLLLALPLLPAALQCAALPFCPDSPHYLLFNKGNDKGATKALSWLRGGAEVNSEMEEMHQEAEKTKIRKKVTVRELFRNRQLRVPLITAAVVMLAQQLSG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GR4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YGIMMQKDFNVLDGIDCGVWIVWQILKIYVLGRAGSLLHIESRRIGETLHDLPVDKLESRTLLEIQHFSTQIRFKKMILTVYGYFPVDSTLLFNMVTAAMMYLLILVQFDFPEN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GR5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NKSSLEHNMYFAFSFTFLFVKALLVSFLGARIHSNSLVPLSMLFEVSSSNYDIEVQRFIDQVKHSHVAISGLDFFHVTRQMILTLVATIVTYELVLLQLNIDSIITADG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GR6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FGSLFWLGSFGFSAIHACVNDHTILRAYYDTKLKNYGDAYERITSLLYSETVILKVALQVSSCLPFTQYIVDIDKTLASRGVKVDYQH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GR7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YRMFDIGCSLGTITNCLFYASGCFSTIFMIRIGQRWPDTVQVIEAIERRLPPLPSRVTRQ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CNGIMIFVLTAALVEHILCDVYLYKEASACHDGDIWRKYFTDNIPWIYNYIPYSPWKAVV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TEMFNIHSTFMWSFNDALVMVCSIYLTHHFLNHNRLLENVMGQETFHLKEFRIQYKNMMN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LVNIINKEIGVVIVISFFCNLYWICMQLFNSLNKSDNSDNDFPSVECQQRSIANKSSLEH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IR1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EKDDNEYYLEEIYSFGTIKGGEINVTTIGHWNEKNGLQMWYSGYYKYLHRWDFNNLPLVM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ITVTSRPDRFRPEMLDYDNSSPDINVVTKTSVNIFNIVAERHNFRFVHSITDRWIGSLVK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NDTGTRAGVTSLFFREADFITVLRLYPELYSQIDYLYPHVTYIGTKFYYRIPETGVGKYE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NRFLTPLSPGSWSCILAMCVVCAGVLLTTTVVENRPSSAQFALFTVMALVSQQSFDDNDE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TVIERRSFARKVAVLVTGTSCLLLYNYYTSSVVSWLLSAPPPSIHSIDELMQSPLEVIFE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DVGYTKSWLQIPGYYFNKRYTHMEDKLRARIKSSKKGPLIVDVNKGIEMIKSGGYAFHAQ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IQNANERISKTFDKMELCKLGSLLSMPYNPLYPAIPKKSPFKEFFVWSLHRLNERGFISY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VQRRLASRDISCDGSIPRALALGGAAPAFALLALGGMLSLNIMVVEMVLFRISKRNKMTP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YLN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IR4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KLTSFIYFLLCFYAFESVAAINMLERSRFINEFLDRHGQPALMISALNSPIYETLQLCK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ELSKGAKSFKARACFEGGDNRFNSECPRPDTIDKQNKKYDAKLPITDNFVYLGDLNNKRT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VELLLYSDRFYRLSNPARWILFYDSSGSKNDKNIAIYNASSNSNLDNEMEDIAFMLDEVN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LAINTEVYIVIEKQKELIVYLVHRRWMNLPLIWEDYGTWKPTTGFDRPHPETVLALRRRD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LQGLRVNCTSVILDNRSLGPMVMEDYMDRDVDSMSKMLYYLVVHLVEWVNGTRYLSTTDS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WGYLKPDGTFDGMVQEFWEGTADIAGTVLFPMKGRLPAVNYISPP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IR7d.2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AILLIIFLWDCVTAIINPHGPTVVNDYVRCVDSIIDVNFHKAGLMYFMHTQNMSTSVARIRADLLREIHREREQIMVIIASPTEDDQPLCSSHREPRTDGRLLTADRFAPIPIANYVVVIVDSYTDFDKVVGRLVRARGWNPSALFLILYFHFASSNKINIEHAEDMVACLFSWNVFNIIVIVPETGNLRNALVYTWKPYDPPKYCGYSNETSRGRLKVVNTCKRGVVSAPNKILYHKLPRDMKGCFLTLLALERQPFVTMEITDPNVEKGFINELLKQFNFRPNYTFVNKPRGEETLGQWEGAISDLIAKKGQILLGGIFPDDEVHKDFECSSTYLADAYTWVVPRAFNIPPWAAPMIIFSDLVWYSTVAGFIVCVISWRTFGYLSGDSLYHNSIGHCFMNTLVSNLGFAAYARPVKFSLRMFFVVFSLYCILFVTGYQTKLIDVLTNPPFLYQIQTVEEMVESGLAFGGFEELHDLFQNSSDAFDCMIGAQWTDVADLHGA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IR7d.3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YVSDLAIVTRGGDGNVKVTTYFPNNSQRCHDYRPVTTNASDVSEFFPEKFRNFYGCPLRVSLIEHAPFNIFTNSNGIFKIDGIEGNFVTLLCDILNSTLVPVFPAEKSFGVLKDGVWTGIMADLVYNRADISASSAIFTVERFKAVQVTHAYKHLDLVWCLPRVSQRRAWARVLLPLLSCTTALVCLTAAVFLSVAAVFNKIAIRNCEEQAPRLSVLQTCAVFLGQPVRWARAGGVLDQLFALWLWFCLVLRIVYQGELVRSLERGAPPPRVPTLARALQLVDQYGGADSVATFYRNTTILKKFKVLRLEEVHPMLGDIGKGRRFLLAV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IR8a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EIAFLFLLVFLINLGCIASELSLRFVFITEVQEPELAQQIARALKVSENIRPELRLTDF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IVYLDRENEEESYRKLCSAVSSDVSMIIDLSWSPWESATQISEQTSIPLVRSLLGNQQLV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SALDDYLEVRNATDAALLLPSEIDVDKTLYHLLGSSNVRVWVHSGLTKDAARALKSMRPE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PGFHAIIGDNTFVTDTYRRAVKEKLVRRDYRWNLVLTDYSAANLDISMTVPTMILSADPT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ECCKLLGQAEDCSCPADIQRKQHILNALIAYISEVYFKLDTSIPTVSVSADCENLRMSAD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NVTRDRLYRQFAEDAALSNDTIFYWDEDQMGLFLRTRFTLSSYAPSEGLNHVASWSADE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EFKLLPGVTLQPLRMFFRIGTTAAVPWTLPKLDPDTGQPMFTEEGQPMYEGYCIDLIQKI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SEVMEFDYEIVTPQTGTFGRKLPNGSWDGVVGDLMRGETEFAVSALTMTAEREEVIDFVA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PYFEQTGILIVIRKPTRKTSLFKFMTVLRTEVWLSIVAALILTGFMIWLLDKYSPYSARN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NPEAYPYPCREFTLKESFWFALTSFTPQGGGEAPKALSGRTLVAAYWLFVVLMLATFTAN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LAAFLTVERMQTPVSSLEQLARQSRINYTVVEGSTIHEYFINMKFAEDTLYRVWKEITLN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ATSDQAQYRVWDYPIREQYGHILLAINASGPVPDAKTGFEQVNEHTDADFAFIHDSAEIK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YEVTRNCNLTEVGEVFAEQPYAIAVQQGSRLQEDLSRALLDLQKERFLEQLASKYWNETA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KQACPDADESEGITLESLGGVFIATLFGLGLAMLTLAWEVFYYKRKEKNKIKSIDATVEK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PKEAFAPSKKSLLETKMAEGVARLRKRDKKGKGNLPKNVTIGDTFRPAADNANVSYIKVY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PKDGFKP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IR21a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VKELNEMKVTFDIIVISIALLFQVYVCEVVEYYPSLSKLSKPLQEKQKERQSIKYVPNKT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ANGHASDKKPKNKPINKREVDTAFRGHPKTREELWNEHFLNKSSAFDQNPSLIVLLHNLT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LRYLNDCTPVILYDSEVASEEEHLFKDLFKDFPVTFVHGKIDTDDKLINPDLLKPVRECV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HFIVFLTDLRTTSKVIGMQASSKVVIVARTSQWAVQEYLVSSLSRKFVNLLVIGQSFKDE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DDKLEAPYILYTHELYIDGLGASRPVVLTSWSHGKYSRDVELFPHKMQQGYAGHRFIIAA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ADQPPFVVRRVKSDLDGGNPRVIWDGIEIRILKLLGERNNFSIEIKEPQELHLGSSDAVA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KEIAMGRADVGIAGMYLTNQRIQEMDMTAAHSQDCAVFVTLLSTALPRYRAILGPFHWHV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WVALTFTYLIGIFPLAFSDKHTLRHLLNDSGEIENMFWYVFGTFTNCFTFVGKNSWSKTT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KITTRLLIGWYWIFTIIITSCYTGSIIAFVTLPVFPETIDSIDQLLRGFFRIGTLDHGGW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ERWFFNSSDPKTNKLLSRMSFVPNVEAGIRNTTKAFFWNYAFLGSKAELEYIVQANFSLT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KSKRATLHISNECFVPFGVSIGFPNQSLYTAKLSGDIQRMSQSGLLNKIVDEVRWEIQRS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TTGKLLAASSSGSIKIVSAEEKGLTLEDTQGMFLLLAAGAIIAAAALISEWMGGCNRKCR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PKKKINSADRKILSVNSRENLIPTPKSDVSSEIKFITDDDDVDSRVYFNQRPYSAGSRDT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LDGHTIHVTDETIIVHQSVDTDRWEYRRSSSMDLDKEVQEIFERDQRKRRFQSENILATN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NITRHHTASKSAFGDPVI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IR25a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TASLLVILVVGGSLRLCTSQTTQNINVLLVNEESNALAEKAFEVAKEYVRRNPSLGLAV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DPVIVVGNRTDAKAFLENVCRKYNDMILAKKSPHVVLDFTMTGIGSETVKSFTAALSLPT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ISGSFGQIGDLRQWRTLTANQTKFMLQVMPPADILPESIRAIVTKQDITNAAIIFDEYFV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DHKYKSLLQNIPTRHVITPVKSFNRDEIKNQLKSLRQLDIVNFFVIGSLRTIKNVLDAA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DENQYFGRKTAWFALSLDKGDISCGCKDATIVYLRPTPDAKSRDRLGKIKTTYSMNGEPE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VTSAFYFDLSLRTFLAIKSLLDSGKWPNDMKYITCDDYDGKNTPNRSLDLKAAFQEVKES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PTYAPFFIPEDEPMNGRSYMEFNTEISAVTVKDGASIGSRSLGSWKAGLANPLSLSDPEN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SDYSAQLVYRIVTVEQQPFIIRDDDAPKGFKGYCIDLIEEIRQIVKFDYEITLAPDNNF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GTMDENGNWNGIIKELIEKRADIGLTSLSVMAERENVVDFTVPYYDLVGITILMKLPRTP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TSLFKFLTVLENDVWLSILAAYFFTSFLMWVFDKWSPYSFQNNREKYKDDEEKREFTLKE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CLWFCMTSLTPQGGGEAPKNLSGRLLAATWWLFGFIIIASYTANLAAFLTVSRLDTPIES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LDDLSKQYKIQYAPLNGSAAMTYFERMAHIEVRFYEIWKEMSLNDSLSDVERAKLAVWDY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PVSDKYSKMWQAMKEAGLPNSIEEAVQRVRDSKSSSEGFAWLGDATDVRYHVLTSCELQM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VGDEFSRKPYAIAVQQGSPLRDQFNNAILQLLNKRKLEKLKENWWNNNPAAMKCDKQDDQ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SDGISIQNIGGVFIVIFMGIGLACITLGVEYWWYKWRKRPTIGDVTQVTQVEPAKVTRNN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VAPADHHNTSKVGEGFSFRSRNLGLANLRSKF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IR41a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PIEILLQIIFHQYLNGSYCLTIVSENKLNAHMLNGTITYIDVNETQNLVDKILAVSEMGC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SDFIVQMSDPQKFVSAIEQVNHLGNARRADKIMIFIPMDKDSDPKVLVDLLLLKEMAFVA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NLILILPANSTKSTDQCESYDIITHKFVGADAQANDPLYLDSWDACTQQLKTNINLFPHD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ISNMQGKTLKLATFTYKPYVVLDLDNTTVPGGYDGLEMRVMAEFCRWVNCTLQIIRDDEN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EWGDIFEDGTGNGILGNVVEDRADFGIGALYSWHDSYVHLDFSASLVRSGITCVAPAPRI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IASWELPLMAFSWPLWGTVAGTFVYAAAAL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IR68a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IPYISECLTFLTPEALTDNSWKTLILPFKLYMWIAVLLVLLITGAIFYGLAKYYESLLKM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KDDDVIKSRSGKELEVYKNNSDLYEVQPAGLYLFGEIVNSILYTYGMLLVVSLPKLPAGN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SIRLLTGWYWLYCILLVVSYRASMTAILANPAPRVTIDTIKELVDSKVTCGGWGAETKKF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FVDSSDEMTHKIGERFESINDPYLAAKKVAQGVYAYYENIYFLKYLSVKRKNIALFNKFT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DEDTNSTSNGTAVEAVESPEMERNLHIMSDCVVNIPVSIGFQKNSPLKP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IR75d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EFISFLLSYFASKNILFLTAFLCWSKEDILLLQRTASLRGLRVAVVTGPGLPRLEGDGQ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ERVQGYALDVDCPGAERVIAQASNTRAFNQRHSWFLFEDSAYNDTKVDSILSDAAILLDA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DVVWFSNDVAVDLYRVNIHEPLLTMRLNVPRSPPALQQYWRRLPSAVARRKDFGGVYVKA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VLVISHPESFRGWDDLSTKHIDTLPKATYPLVMLLADDMNFRYDFMQVQTFGGLVNGSFL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NSAVGVVEQGRAEVAATSMIFRRDRMRQTHFVTETYDLGPAYIFRQPPQSAVANIFLLPL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SRGVWVASGVVFSLIALFLAVFSKRLVKIDSSLAVITPGETFTFALGAVCQQGFHMTPHL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QSIRVMMFFSFITSLFLFTSYSAKIVALLQSPSTSIQTITDLAKSPLTCGVQDTPYKKTY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YLENPHPATKLLYERKLKPQGDRAFSYSVVEGVARLRTGQFAFQVEVSSGYDIISKTFTE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SEKCGLNYIDPFRLQTLGIPIKKHSGLKEIFSTRLRWYRDTGLMGRSARTWFATKPRCDS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GAAGGFVSVGITDCLPAIQVLGIGAMLAAALLLVEISVHKLYMKYSMKNQQDI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IR75p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LGCALLLYVTSKWEASMGMHPLQLDGSWADVLILIIGAVLQQGCTLEPRHAAGRVVTLLL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FISLTILYAAYSANIVVLLRAPSSSVRTLTDLLNSPLSVGASDFEYNRNFFKKLNEPIRK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EIYDKKIAPKGKKPNFYSMKEGIQKIREGLFAFHMELNPGYRLIQDSYQEDEKCDLKEID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YINEIDPWVPGQKRGHFRDLFKINFMKIRESGIQACIHHRLHVPKPKCSYGVSSFSSVGV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TDIYPALLITLYGFLVAPVTLLLEITYKQLLRVREKRKALEKIDFTE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IR75q2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RRYWVVYFLCLLVGCRAEPVEEAAMVTDVIHAMERPSSVIATLCWSLKKKVRLYSSLAG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ENVTHINMMQFLRPDLTPERHDRDQQVVFLVDMTCPNITQYLEMSAKEQHFRSPFRWLLL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TKSEAADGSDDESIIPAAIRNIDVLLDSEVVLAIDLGNHSYVAHLIYRISAGSEWRTEHY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GSWDPKNRFQKGHLIDSAARRRANLEGYVISVCYVLTDADSVNHLMDGIDDHIDTITKVN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FPTTNHLLDFLHAGRRLVFTDTWGYRVNGSWNGMTGYLVRREVEIGGSPMFFTSERASLV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DYVSSPTPTRSKFVFQQPKLSYENNLFLLSFRTTVWYSSIALIFLLYLALLAVAFWEWKK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NAHQYKQREENASILRAKVSDVVLLVFGATCQQGSYVELKGSLGRVVMLV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IR75q2.2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IVIAAVCWDSKFKMNLTKSLGNLDKSILIKFYDEKTLFTRLLPEHHVVFLVDASCNSTKY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ILEKANNNTNFRRPFHWFILNKDGGETIPTEIEALDLLPDAEVAIVNRIRNESYVLYLVY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KISSKSVWRTEYYGEWSMYTGFHKATTLGTSTAMRRRDLERYVMPIAYVITNPDSINHFV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DRGDGEIDTLSKVNYHTTNNILYFMNARRRFKITNTWGYEVNGTWTGLTGFMVRKEIEFG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GTPLFLTAERISVIDYLACPTLTLSKFVFKQPNLSYGNNLFLLSFQTAVWYSSLLLVCVF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FLVLFVVAFCEWNEKGADYLERQKDASILRAKMADVVILVLGAACQQGSSVELRGFSGRF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VIFVLFLALMFLYTSYSANIVALLQSSSSQIQTLDDLLNSRMKCGCHDTVYNRHYFSTAT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EPVRKAIYQKKVAPAGSKPQFLSMEEGVKNMQKGLYAFHMETGVGYKFVAKFFLESEKCG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LKEIQYLQAFDPWSASRKHSPYREIFKLALLRIREHGLQSRENLLLYEKQPKCTSQNGNF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VSVSMVDCYPVLLILCYGVFSAILLLAIEILYHRRTEMIKRLGFRGFWVSE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IR76b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AGIELLISSICYNATFCDAYYDNSGLDERLTKKQNEFLALRSEVNGKHLRIATYNNYPL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SYVEEINGTLVGQGVAFVIVDILRKRFNFTFDVILAEKNYESGGSKPEDSVIGLVNSSIA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DFAAAFLPILYDYQTKVSFSHLLDEGVWLMMLKRPKESAAGSGLLAPFEYEVWYLILAAV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LSYGPCITLLTKLRNKLVTDEEPPIPISPSFWFVYGAFIKQGTTMSPEANTTRVLFATWW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FIILLSAFYTANLTAFLTLSKFTLDIEYPQDLLRKNYRWMAQEGGTVQYIVRDPNEELH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SLNVMVKNGRAEFRAISNDFDYLPLVQGGAVLVREETAVLHLMYGDYLRKAREGVEEADR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CTYVVAPNAFMTTMRAFAYPRNSTLRRLFDPVLNYVEQAGLIKHHLHRDLPSTKICPLDL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QSKDRRLRNSDLLMTYLIMLAGLAAATAAFMGEMIFKRYIRVKWKVKVHSGLIGQKKKSQ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SKKKETKKRWTDDTKPPPYESLFGRNSRYTGSENTEHKVINGREYWVVNTISGDRRLIPI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RTPSAFLYERK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IR87a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RWHSGSPAMFTKEILLILLSLHFISRVQSENPLLTTDGNSDQIAEAAECVLKLSAKYFVE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KKALSGSIVIININSYVSTTQGLLLQTIHGGTKYSVMVKDSFYKHANASHFPEKAKNYML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ILEEKSELTRNIKQLNKLPTWNPLAKAVVYYELEGNETGPEVAINFINELRSHKLFKSII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FIYSPANEEVVAYTWRPYGGDNCGGECTSVYVLDRCSDGDLQQVEKQSEMFPADMRGCPL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VAYAVVSEPYVMPPVMRLTNTSYPDAYYFDRGGEINLIKIISEFTNTTLIIRTSDIPENW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GVIQPNGTATGAFEILRQDEVDLVIGNIEVTRTIRKWFDPTVSYTQDEMTWCVPRAGQAP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TWDNLVIIFQWSTWVATFASLIIMGLVFHYLYYKQNNGNVTKWPTNSLLMTFSMLLGWGA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NFEPRSATFRILIFGWLFFSINMGISYESFLRSFLMHPRYMKQISTEAEIIESRIPLGGR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EIYRPYFETNNASSFYLYRKYNSTTFRAGVERAARGGFAVVSSRRQAEYTDQRLGRGAPL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IYCFPESHNLYKYGVVLLARKWFPFLERMNGIIRSVSENGLIDKWNSELFIHAAGADGAA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ASVALGVGHLLGAFWFIGFMYAAAVLLFAAELA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IR93a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QVWTAVVVSLCVTWRLVGAEDFPSLITANGSIAVVLDRQFLGEQYQLVLDQVKDWVREL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ARVELKHGGVVVHYYSWTTISLKKGFIAVFSIASCQDTWTLFSRTEEEELLLFALTEADC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PRLPSDAAITVSYMEPGHELPQILLDLRTTKAFHWKSAVILHDDTLNRDMVSRVVQSLTS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QIDDEDVPAISVTVFKMKHEINEYLRRKEMHRVLSKLPTRYIGNNFVAIVTSDVMSTMAE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TVRDLGMSHTQAQWLYIVSDTNTHTGNLTSLINALHEGENLAYMYNITDDHPDCKNGLIC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YCQEVLKAFVSALDAAVQEELEVAGQVSDEEWEAIKPSKLQRRNMLLKHMQQHISVNSRC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GNCSSWRALAADTWGATYRAFTEDTAAPGRKKDADNDTTSGVIEQIELLQVGTWRPVDGV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RYHDALFPHVEHGFRGKPLPIITYHNPPWTFLHTNESGTIVSYSGLIFDIIDQLSKIKNF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TAKILLPGNVKHDFSNDTVDSMQSESALATLSAVARGQAALAAAAFTILSDPMPGINYTV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PVSTQPYCFMIARPRELSRALLFMLPFTTDTWLCLGFAVILMGPTLYIIHRLSPYYEAMG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VTPQGGLSTIHNCLWYIYGALLQQGGMYLPRADSGRLVVGTWWLVVLVVVTTYSGNLVAF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LTFPKQEQPVTTVAELVGQRGTFTWSIRKGSYLESELKNSDEQKYVTLLKGAELLTSSPE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IGLAGSGARVLHRVRTQRHALVDWKLRLSYLMREDHLRTDTCDFSLSAEEFMAEQVALIV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PSGSPYLSVINKEIMRMHKAGLISKWLSAYLPKKDRCWKSSAVAQEADNHTVNLSDMQGS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FFVLFLGFFIASSVLLLEWLYKRHKKKSEEIVIKPYVE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GOBP1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ERRWCLLVLAAAAAAGLPGVVRGTVEVMKDVTLGFGEALEHCREQSQLTEEMMEEFYHFWREDFKFEARAVGCAIHCMSRYFNLLGEQQRMHHDNTHKFIQSFPNGEVLSHQMVGIIHTCEQQHDAEQDDCWRILRVAECFKRESQAQGLAPSMEMLMAEFIMEADV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GOBP1.2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ERRLRLVRVLVAASLPMLVLSSVEVMKDVTLGFGEALKHCREQSQLTEEMMEEFFHFWRDDFKFEQREVGCAIHCMSHYFNLLDDTHRMHHQNTHKFIKSFPNGEVLSQQMVGIIHTCEQAHDKEPDNCWRILRIAECFKKECQAQGIAPTMELLMAEFIMETDV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GOBP2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ASVWSLVVCGLMMAALPAARGTAEVMSHVTAHFGKTLEECREESGLSGEIMEEFHHFWREDFEVVHRELGCAIICMSNKFQLMQDDARMHHENMHDYIKSFPKGDLLSETMVRLIHNCEKKYDDIDDECSRVVKTAACFKKDAQAEGIAPELTMIEAVLEKY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PBP1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ITKKLACLMMVLMCALKKVESSADVMKGLSENFGKALGDCKKELDLPDSIMTEFYNFWKDDYVLSDRSTGCAIICLSSKLDLLDPDGNLHHGNAKDFALKHGADEGMAGQLVGMIHECEKAAPDNPDACLKVLDIANCFKKKIHELKWAPSMDVVVAEVLADV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PBP2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ADSTVSRWRRFALCALLVAIQVKKSESSADIMQKLTIGFTEALEHCKKDLQISNEVMQDFYNFWREDYALVNREMGCVLMCMAARLDLVTEDLKMHHGNAHEFAKKHGADDTMAKQLVTIIHECEQGAASVPDECARTLEMAKCFKTRIHELKWAPSMEVVLEEVITELKN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PBP3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WFPVKLGAVVLLTLAAMDAEGSKETMKDITSGFFKVLNECKHELNLPDHLVGDFYHYWRQEYALLDRDLGCAILCMSRKLELIDASGKLHHGNTQEFAEKHGADNSMASKLVEVLHSCEKQHEAVSDDCQRALEVAKCFRSSVHELGWAPTIDVIIEEVLTDM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BP2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LFAVVLVSAFATLCVGQQVPNNTGPAPVLCGIIPKTIKGCLDFPSIVEQKLSKGCGNTQTVCESLKCVFEKSGWIKKHQLVKSKVISDLDKFAEEHPAWYNATQAVKATCVAQDLPAQGVFINCPAYDVLHCAQILYYRSALPEQWSTSPDCLYPRQFTAACAFCPEDCFSPQIPYRSCNACLNYPNRA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BP3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FLASLATLVLITFTLSSGKMKAEEPRTREMPDMSSSSSVSFHDGNDEHAEDDMMGIMTHCNETFRFDPAYWQSLNESGTFPDENDKNPKCFIRCVLEGTRVASLDSVFDAARAAEVFAGERGGRPMDDLETLAKNCADDRRETCKCERAYGFMKCLMEAEIETYEVYKADDS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BP4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KMGSSMYVAFLAVAVAALFGNTHAISDENREKLKKEMGPIFMECAKEGSLNLDDLKQYKGVKELPADEGVTCFFACAFKKIGMIDDKGMFAVEESVERGKKYMDSEEKQKHLEEAANTCASVNDESVSDGDKGCERAKHLYECLIKQAEKFGLELPTSAV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BP5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GSPVLVVFLTGTVLAILHSTNALSDDNKEKIKQDMVPIVMECAKEQEINPEDLKELKGAKTLPEDKDMMMPCFFACTFQKNGMMDDNGMFLPEATIKNGKKYAENEEEEKKMEEIAKACAPVNDESVSGDKQKCQRASLLYACLAEQAEKHNIKMHE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BP6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IRGVVLCCAIYFLSLSLPLVKSMTDEQKAMIHEHFEKVGLECLKGNMITEDDIKNLRARKVPEGENAPCFLACMFRSIGIIDDKGLMQKENALELAKTVFKDPEELKMIADYIHSCSHINSEAVSDGEKGCDRSINAYKCMVENGKQFGFDV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BP7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FVESPCILISVLVFILISVAKCENHNESPITSVVRKGLVATARGCSAQVGAADGDLEHLRGDPPFPEKAACVVKCLLNKIGIVKNDKYSKSGFLTIITPLVMANKKKLEHMKSVADNCDQEVNHKEATPCQLGNEITACIFKYAPELHFNK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BP8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IKTCLFISVCAMVNVLLVQARTEKEIREEFIQLGMECAKQHQVTPEEIQLMHQHVIPDGRGARCLVACVFKKKDLINDKGMLDIDAAHSMADKEHLDDPTMIENSKKLFDLCKSVNDETVSDGEKGCDRAALLSKCLIANYSKFGFKI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BP9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FPYIFTYVFIGVYFTCTTGTLMKDEERVKFHKTIQSCAQQHPISPEDQGSLVNWQISDTQEVKCFIACIFQGIGMIDEKGRFDAAHVNDITKLMMTEDDPDVLQQTQDITESCKYVNDRHVGDPHETCERAASLFRCAAKWTGKKDS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BP10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HYSSLFVIVLVASIIGLCASVKQKKVNLAPDKTARLVQHAIDCVAATGVSPEVLMQFRQGHVGSDDKSQQFVHCLLKRLSLVSKDGHGKTQRVLDLYPDNVDKEGIKKAFDECNKLNGSTPTETSFKVFVCFHKTSPVVIGL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BP11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FVKNHWLIVMVVATGICVVSSITRKQMKNTSKIMKKSCMPKNNVTEDQVGNIEQGEFLEERKVMCYIKCIYAMGGAIKNDKFVYDAMIKHVNLVFPPEIKEPTLAAINQCRDVDKQYADSCEAAYWVAKCMYEYGPEHFFFP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BP12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ERWEFGLLIIAVILTSGAEAMTRAQLKNSAKMMKKSCLGKVDVPEENIVDIEKGKFIEEKNVMCYIACIYQMSQIVKNNKLSYEASIKQVDLMYPPDIKDAVKKSIEQCKDVSKKYKDLCEASYWTAKCIYDHDPKIFIFA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BP13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STRRLLLFSMLIAAVFGGKSKPEFSEEIKEIIQHVHNECVGKTGVAEDDITNCENGVFKDDQKLKCYMFCLLEEASVADENGVVDYEMMISLIPEDYTERVSKMIMACKHLDTPDKDKCQRAFDVHKCSYEKDPDLYFLF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BP14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VLLVLIAKYVLFVALCDAMTMKQLKNTGKMMRKSCQPKVNAEDAQIDGLKDGVFLEEKETMCYIACIMKMANAIKNGKLNYEAAMKQADLLLPEEIKEPAKAAITSCRKVADQYKDICEACFYSTKCIYTQNPDIFFFP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BP15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FIVLFVVTFVCYSEAMTDEEAKLQFTKIAMNCTKKYPLEVHEILDLQKLKVPTKKTAKCLLACAYRLEGSMNEKGLLDYEHMMKTADLLADGDEKRLKNAKAVADICIKVNDETVNDGEAGCDRAALLFKCATETAPKYG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BP16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ERLALLLAVLAAVRAEFPTKEFVEMLKPVILKCEEKTGVNKDFVDQFNKGTMVDDPTFKCYLKCMFLEFEVLDPTSGHFRYEKMLGILPQEMKPIAMEMGKNCIHFKGEEGSDLCEVSYQLHQCWQKASPQHYFLLRR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BP17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NLNFFYFKMTRPELKKILSEAKRQCMASNGVTEDEVGNIEQGQFLEERNVMCYIKCIYVSGGVIKKDIILHDAMIKHVEKLWPQETKASIIDAINHCRYVDEKYADACEDAYWMARCIQAYTPEHFLFP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BP18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EEQVGDIEKGHFIEERNVMCYVACIYSMSQLVKNNKLNYESVIKQVDMMFPPELREPTKAAAEKCKDVVKKYKDLCEHSFWTAKCMYDVDPKNFVFP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OBP19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YNSCVLFLLLCVSLTHGNLFLEELRKKGASLKPLSACCDIPDLGDPEHLAACSSPKLQGPCND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CSP1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KAAAFIALFLIGKAVCEDKPTYTTKYDNIDLDEILSSERLLTGYVNCLLDQGPCTPDGKELKHTLPDAIDNDCRKCTQKQKEGSDRVMGYIIEYRPNDWAKLEKKYLSDGSYKKKYLEKKNASENNGDSKSTEAKNKDDEEKKGKGDGEEK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CSP2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QKLTLACLLVAVAAAAARPNDSHYTDRYDNVNLDELISNRRLLVPYVKCVLDQGKCSPDGKELKEHIQEALENNCGKCTDKQREGTRKMIGHLINHEQEFWDQLIAKYDPERKYVSKYEKELKEVKA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CSP3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NSLVLVCLALAAVAAARPQATYTSKYDGVNVDEILANDRLMMPYIKCALDHGRCSPEAKELKSHIKEALENNCAKCTDKQKPAVRKVIAHLINHKPAEWRQLSDKYDPAGKYTAQYEDQLR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CSP4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QTVTLLCLLAAVAAAAAAPADTYDAKYDSFNAHELVQNQRLLKSYGKCFLSKGPCTAEGSDFKRVIPEALKTTCGKCTRKQRELVRVVVKGFQEQLPQVWTEIVSKEDPKGEYKDSFAKFLEGSD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CSP5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TSLKLLALACVMAAALADDTYTDKYDNINLQEILDNKRLLMNYVNCVLEKGKCNAEGKELKDHLEEALQTGCAKCTEAQKKGAQTVIEHLIKNELELWRELANKYDPQGTFRKKYEDQAKEHGIVIPDE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CSP6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RVLMLVALSCAVGAAWAKPASTYTDKFDNVNLDEILESNRLLKGYVDCLLDKGRCTPDAKTLKETLPDALENDCSKCTEKQKSGSDKVIRHLINKRPELWKELAVRYDPNNIYQDKFKDKIEAVKTVKA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CSP7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TIWALLAVVALASAALAQQQEYPTNTKYENFNTDSIIANERILLGYYKCVMDKGPCTKDGKNFKRVLPLTITTACSHCSPKQKTVVRRLLLGIRAKSEARFMEMLDKYDPGRLNRPALFTFLANGN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CSP8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KLFVALCFVTLVAYSSARPNGSYTDRYDNLDLDEILNNSRLRVPYVKCLLGKGKCSPDGKELKSHVREALENQCGKCTPAQQAGTRKVIGYLINNEAGYWQELVALYDPQRKYVKQYETELRKVSG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CSP9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KLLIITLALAATCVAAQKRYTNKYDNMDLDEVLANRRLLVSYIKCVLDQGRCTAEGKELKTHISDALQTGCKKCTPNQREGARRVISHMIKEEPEYWTMLVEKYDPERMYSTKYEKEINSIQ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CSP10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NSLLLFVCLSLAGLAASEQYTDRYDNLNVEEILSIRRLLVPYIKCMLEQGRCTPEGKELKLHVKDGMQTGCSKCTPWQRTNARKVVKHIREKETEYWEALKKKYDPKDEFKPTYEAFLAADD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CSP11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RSLIILCCLAAGALAADKYNPKYDNFDVETLISNDRLLKSYINCFLEKGRCTPEGSDFRKALPEAVETICAKCTEKQKTNIKKVIKAIQQRHPKQWEELVKKNDPTGNHRDQFEKFIHDKS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CSP12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KVAIIVSMLVVAACAQDKYKSDLEGDFDVTELLNNERLLLSYTRCLIDKGPCTPEVKAVKDKLPEALATKCAKCTDKQKELGKKLAVELKRTHPAVWAQLVAKYDPQGQHQAAFQEFLTKQ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CSP13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KLLLLSLSLLALSQGAPYSAEHDDFDVEPVLRDPALLKSFSDCFLDKGPCDDIQSHFKKNIPDAVQTACSSCTDKQKHLMRRVLEVLTVQYPDVAEQFTTKYDPEKKYIPALLAAVDKA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CSP14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QFSITHLLVLSALVAVCWAQAKETKPRVSESALEEALNDKRYIQRQLKCALGEAPCDPTGKRLKTLAPLVLRGACPQCTPQETKQIQRTLSYVQRNFPQEWAKIVRQYAG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CSP15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RRILAAALAAGLIALASTAVDLNNLEDMDVEALFRDKARSAAAFQCLMDQGPCGELQPLRDSLPSMVETQCANCSPKQREKYVQVNLLLLAQYPAEYEKLALKYSPKLD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SNMP1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KLPKHLKFAAGAGGAFLFGILFGWVMFPAILKGQLKKEMALSKKTDVRKMWETIPFALNFKVYLYNYTNPEEVQKGGVPIIKEVGPYHFDEWKEKVEIEDHEEDDTITYKKRDTFYFNQEKSGPGLTGEEVITMPHVFMLAMATVVSREKPAMMNMIGKAINGIFDNPADVFIRVKALDIMFRGTMINCARTEFAPKAVCTALKKEAVNGLVMEPNNQFRFSLFGSRNGTIDPHVVTVKRGIKNVMDVGQVVAIDGKPQQDVWRDHCNEYQGTDGTVFPPFLTEHDRLQSFSGDLCRSFKPWYQKKSFYRGITTHRYIANIGDFANDPELNCFCDGPCPPKGLMDLMKCMKAPMYASMPHFLDSDPELLKNVKGLNPDVNEHGIEIDFEPISGTPMVANQRVQFNMQLLKHDKVELLNNLPDTIVPLFWIDEGLALNKTFVNMLKFQLFYPKKAVGVIKWLLVTFGGFGLIGCTIYHYKDRIMSFASSPGSAAVTKVKPEEVEQKDVSVIGQPQEPAKINM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&gt;PxylSNMP2</w:t>
      </w:r>
    </w:p>
    <w:p>
      <w:pPr>
        <w:pStyle w:val="Normal"/>
        <w:rPr>
          <w:rFonts w:ascii="宋体;SimSun" w:hAnsi="宋体;SimSun" w:eastAsia="宋体;SimSun" w:cs="宋体;SimSun"/>
          <w:sz w:val="20"/>
          <w:szCs w:val="21"/>
        </w:rPr>
      </w:pPr>
      <w:r>
        <w:rPr>
          <w:rFonts w:eastAsia="宋体;SimSun" w:cs="宋体;SimSun" w:ascii="宋体;SimSun" w:hAnsi="宋体;SimSun"/>
          <w:sz w:val="20"/>
          <w:szCs w:val="21"/>
        </w:rPr>
        <w:t>MLGKHLRLGFAISLVVLVVAILMAAWGFPKIVQTQIKKNIQLADGSLMFDKWKKLPMPLTFKVYVFNVTNPDAVDSGERPRLQEVGPFVYKEYREKTILGYGENDTIKYTLKKTFIFDQEASGSLTEDDVLTVLNFSYMGALLSVFEIMPGLIPMINQALGVMFQDLTDPFLRVKARDLFFDGIYLNCVGESSALGIVCGKIRADAPPTMRPSEDGNGFYFSMFSHMNLSEAGPFEMVRGTEDVSQLGHIVSYKDKTSMNTWGDKYCGQLNGSDSSIFPPIDRSRVPERLYTFEPDICRSLYASLVGETTHFNMSAFYYEIHESALAAKSANRENKCFCRRNWSANHDGCLLMGLLNLMPCQGAPVIASLPHFYLASEELLEFFDGGVKPDKEKHNTYVYLDPVTGVILEGVRRLQFNLELRNMKGVPQLENVPTGLFPLLWIEEGAILPQSVIDELQHSHTLLSYVEAVRWIVLGIAILAFLGLAIAVIRTGNIPIFPKQANSVSFILRPGSFNPTDAHKAQ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9T14:47:00Z</dcterms:created>
  <dc:creator>Yang Liu</dc:creator>
  <dc:description/>
  <cp:keywords/>
  <dc:language>en-US</dc:language>
  <cp:lastModifiedBy>Yang Liu</cp:lastModifiedBy>
  <dcterms:modified xsi:type="dcterms:W3CDTF">2017-05-09T14:47:00Z</dcterms:modified>
  <cp:revision>2</cp:revision>
  <dc:subject/>
  <dc:title/>
</cp:coreProperties>
</file>